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33A0E" w14:textId="528B28F8" w:rsidR="00326551" w:rsidRPr="009F6B8E" w:rsidRDefault="009F6B8E" w:rsidP="009F6B8E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9F6B8E">
        <w:rPr>
          <w:rFonts w:ascii="Times New Roman" w:hAnsi="Times New Roman" w:cs="Times New Roman"/>
          <w:b/>
          <w:bCs/>
          <w:sz w:val="22"/>
        </w:rPr>
        <w:t>Supplementary Material</w:t>
      </w:r>
    </w:p>
    <w:p w14:paraId="63A67959" w14:textId="07E4BD31" w:rsidR="009F6B8E" w:rsidRPr="009F6B8E" w:rsidRDefault="009F6B8E">
      <w:pPr>
        <w:rPr>
          <w:rFonts w:ascii="Times New Roman" w:hAnsi="Times New Roman" w:cs="Times New Roman"/>
          <w:sz w:val="22"/>
        </w:rPr>
      </w:pPr>
      <w:r w:rsidRPr="009F6B8E">
        <w:rPr>
          <w:rFonts w:ascii="Times New Roman" w:hAnsi="Times New Roman" w:cs="Times New Roman"/>
          <w:sz w:val="22"/>
        </w:rPr>
        <w:t xml:space="preserve">Supplementary Table </w:t>
      </w:r>
      <w:r w:rsidRPr="009F6B8E">
        <w:rPr>
          <w:rFonts w:ascii="Times New Roman" w:hAnsi="Times New Roman" w:cs="Times New Roman" w:hint="eastAsia"/>
          <w:sz w:val="22"/>
        </w:rPr>
        <w:t>1</w:t>
      </w:r>
      <w:r w:rsidRPr="009F6B8E">
        <w:rPr>
          <w:rFonts w:ascii="Times New Roman" w:hAnsi="Times New Roman" w:cs="Times New Roman"/>
          <w:sz w:val="22"/>
        </w:rPr>
        <w:t>. Summary of differential metabolites (n=6).</w:t>
      </w:r>
    </w:p>
    <w:p w14:paraId="1D1ADBE4" w14:textId="77777777" w:rsidR="009F6B8E" w:rsidRPr="009F6B8E" w:rsidRDefault="009F6B8E">
      <w:pPr>
        <w:rPr>
          <w:rFonts w:ascii="Times New Roman" w:hAnsi="Times New Roman" w:cs="Times New Roman"/>
          <w:sz w:val="22"/>
        </w:rPr>
      </w:pPr>
    </w:p>
    <w:tbl>
      <w:tblPr>
        <w:tblpPr w:leftFromText="180" w:rightFromText="180" w:vertAnchor="page" w:horzAnchor="margin" w:tblpXSpec="center" w:tblpY="2493"/>
        <w:tblW w:w="15444" w:type="dxa"/>
        <w:tblLook w:val="04A0" w:firstRow="1" w:lastRow="0" w:firstColumn="1" w:lastColumn="0" w:noHBand="0" w:noVBand="1"/>
      </w:tblPr>
      <w:tblGrid>
        <w:gridCol w:w="326"/>
        <w:gridCol w:w="1647"/>
        <w:gridCol w:w="2146"/>
        <w:gridCol w:w="627"/>
        <w:gridCol w:w="1072"/>
        <w:gridCol w:w="1012"/>
        <w:gridCol w:w="711"/>
        <w:gridCol w:w="742"/>
        <w:gridCol w:w="891"/>
        <w:gridCol w:w="711"/>
        <w:gridCol w:w="742"/>
        <w:gridCol w:w="891"/>
        <w:gridCol w:w="711"/>
        <w:gridCol w:w="742"/>
        <w:gridCol w:w="891"/>
        <w:gridCol w:w="711"/>
        <w:gridCol w:w="871"/>
      </w:tblGrid>
      <w:tr w:rsidR="009F6B8E" w:rsidRPr="009F6B8E" w14:paraId="38C64DF8" w14:textId="77777777" w:rsidTr="00320B31">
        <w:trPr>
          <w:trHeight w:val="283"/>
        </w:trPr>
        <w:tc>
          <w:tcPr>
            <w:tcW w:w="32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BBFD603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81F80B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HMDBID</w:t>
            </w:r>
          </w:p>
        </w:tc>
        <w:tc>
          <w:tcPr>
            <w:tcW w:w="21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15BEBA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Metabolite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429B71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M/Z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9522EE5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Retention time</w:t>
            </w:r>
          </w:p>
        </w:tc>
        <w:tc>
          <w:tcPr>
            <w:tcW w:w="24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DCFF3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CON Day 11 vs 7</w:t>
            </w:r>
          </w:p>
        </w:tc>
        <w:tc>
          <w:tcPr>
            <w:tcW w:w="23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7F5F10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Model Day 11 vs 7</w:t>
            </w:r>
          </w:p>
        </w:tc>
        <w:tc>
          <w:tcPr>
            <w:tcW w:w="23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ED515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Day 7 Model vs CON</w:t>
            </w:r>
          </w:p>
        </w:tc>
        <w:tc>
          <w:tcPr>
            <w:tcW w:w="24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F1729A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Day 11 Model vs CON</w:t>
            </w:r>
          </w:p>
        </w:tc>
      </w:tr>
      <w:tr w:rsidR="009F6B8E" w:rsidRPr="009F6B8E" w14:paraId="68A42B35" w14:textId="77777777" w:rsidTr="00320B31">
        <w:trPr>
          <w:trHeight w:val="283"/>
        </w:trPr>
        <w:tc>
          <w:tcPr>
            <w:tcW w:w="326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2AA9FCA2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DAF03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FEFF6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5A376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C9958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396A4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9F6B8E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6EAF7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FC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0FA51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Tren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FE78B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9F6B8E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628B7A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FC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D81D7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Tren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AE9A0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9F6B8E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174C5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FC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974A6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Tren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CB7EE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9F6B8E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B90513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FC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46BB0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Trend</w:t>
            </w:r>
          </w:p>
        </w:tc>
      </w:tr>
      <w:tr w:rsidR="009F6B8E" w:rsidRPr="009F6B8E" w14:paraId="66B33F67" w14:textId="77777777" w:rsidTr="00320B31">
        <w:trPr>
          <w:trHeight w:val="283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7D1A7C39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C8D17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HMDB000232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DAB41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Oxalic aci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FDF37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1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30B89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10.2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E5658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0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3440F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96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6E857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C12DF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1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CB082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42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C273F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A6251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5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AB3BD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01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E2C3C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3B3B7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0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25CFB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45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5D96E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↓</w:t>
            </w:r>
          </w:p>
        </w:tc>
      </w:tr>
      <w:tr w:rsidR="009F6B8E" w:rsidRPr="009F6B8E" w14:paraId="0CA6BADE" w14:textId="77777777" w:rsidTr="00320B31">
        <w:trPr>
          <w:trHeight w:val="283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05944895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140C4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HMDB000017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E615D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Isoleucin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A1589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9000F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13.9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430BE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EB513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2.55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581C2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F99A9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2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6CC5A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77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A5802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↓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F3139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9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03225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86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0987F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71EEC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A14F5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17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2D0F3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↓</w:t>
            </w:r>
          </w:p>
        </w:tc>
      </w:tr>
      <w:tr w:rsidR="009F6B8E" w:rsidRPr="009F6B8E" w14:paraId="4B5CA56C" w14:textId="77777777" w:rsidTr="00320B31">
        <w:trPr>
          <w:trHeight w:val="283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735BA026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BD947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HMDB000025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B3BDA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Succinic aci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409D7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1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A4950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18.8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B2B20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0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232C7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55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2F96C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78B43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9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659E4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63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33D6B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8178D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7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C425C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33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A7780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72632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10496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45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9BFB7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↓</w:t>
            </w:r>
          </w:p>
        </w:tc>
      </w:tr>
      <w:tr w:rsidR="009F6B8E" w:rsidRPr="009F6B8E" w14:paraId="463C40A3" w14:textId="77777777" w:rsidTr="00320B31">
        <w:trPr>
          <w:trHeight w:val="283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3C430730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785F0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HMDB000016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A4FA8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Prolin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EC975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1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356DB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19.6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80918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1A906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03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E13B5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7005D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3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5C20F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06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27DDB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3348B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1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3873F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96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8520F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↓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0B894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8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5E947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06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2F561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</w:tr>
      <w:tr w:rsidR="009F6B8E" w:rsidRPr="009F6B8E" w14:paraId="3BA39C61" w14:textId="77777777" w:rsidTr="00320B31">
        <w:trPr>
          <w:trHeight w:val="283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1088821D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43E4B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HMDB000007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6A015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cis-Aconitic aci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8217D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1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9ACC7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26.23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60538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2EE4A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2.02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C6885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295C6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2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8B681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91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E4A15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↓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CCB98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B3008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74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E6405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FFEBB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C1E35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53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F9BAA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</w:tr>
      <w:tr w:rsidR="009F6B8E" w:rsidRPr="009F6B8E" w14:paraId="5C31B3D7" w14:textId="77777777" w:rsidTr="00320B31">
        <w:trPr>
          <w:trHeight w:val="283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0EB303FE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CD715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HMDB000271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3EFC1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1,5-Anhydroglucitol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1C8FA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8276B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26.9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CEC70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0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78A36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15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E0778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155DE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0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8063B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61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3E471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↓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FA92F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4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A134A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82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2E5F5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↓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CCD4F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D195A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49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280BE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↓</w:t>
            </w:r>
          </w:p>
        </w:tc>
      </w:tr>
      <w:tr w:rsidR="009F6B8E" w:rsidRPr="009F6B8E" w14:paraId="0EF5C1B0" w14:textId="77777777" w:rsidTr="00320B31">
        <w:trPr>
          <w:trHeight w:val="283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79CD2F7F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406A8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HMDB000028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04E0B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Uric aci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EF53B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2AE3B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31.7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2C016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FDDBD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07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A7C04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495EC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1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84ADD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79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CC8BD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↓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DED4E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57984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4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38EED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EE8FF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1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D62BD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07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1E046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</w:tr>
      <w:tr w:rsidR="009F6B8E" w:rsidRPr="009F6B8E" w14:paraId="191034E2" w14:textId="77777777" w:rsidTr="00320B31">
        <w:trPr>
          <w:trHeight w:val="283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051431C4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5E1D9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HMDB000092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64422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L-Tryptopha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0A165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C7FC1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33.7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DBD58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0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5B594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27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3DC15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F125B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8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0094C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33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17317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901F6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6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D1494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27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B6648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F9D03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0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77984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63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DBFB5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↓</w:t>
            </w:r>
          </w:p>
        </w:tc>
      </w:tr>
      <w:tr w:rsidR="009F6B8E" w:rsidRPr="009F6B8E" w14:paraId="3537D8EC" w14:textId="77777777" w:rsidTr="00320B31">
        <w:trPr>
          <w:trHeight w:val="283"/>
        </w:trPr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98970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AA3E2A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HMDB0000207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1FBF1A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Oleic acid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F32D3A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69.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1AC94F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33.85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A9C13A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06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66ACA2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33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F97F2C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9076EE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21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2F47ED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69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E7232A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↓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3CFAD2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6F07CE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2.44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8B488B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6AED1D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0.07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174B9A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 xml:space="preserve">1.26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BC1328" w14:textId="77777777" w:rsidR="009F6B8E" w:rsidRPr="009F6B8E" w:rsidRDefault="009F6B8E" w:rsidP="009F6B8E">
            <w:pPr>
              <w:rPr>
                <w:rFonts w:ascii="Times New Roman" w:hAnsi="Times New Roman" w:cs="Times New Roman"/>
                <w:sz w:val="22"/>
              </w:rPr>
            </w:pPr>
            <w:r w:rsidRPr="009F6B8E">
              <w:rPr>
                <w:rFonts w:ascii="Times New Roman" w:hAnsi="Times New Roman" w:cs="Times New Roman"/>
                <w:sz w:val="22"/>
              </w:rPr>
              <w:t>↑</w:t>
            </w:r>
          </w:p>
        </w:tc>
      </w:tr>
    </w:tbl>
    <w:p w14:paraId="062AF4BB" w14:textId="77777777" w:rsidR="009F6B8E" w:rsidRPr="009F6B8E" w:rsidRDefault="009F6B8E">
      <w:pPr>
        <w:rPr>
          <w:rFonts w:ascii="Times New Roman" w:hAnsi="Times New Roman" w:cs="Times New Roman"/>
          <w:sz w:val="22"/>
        </w:rPr>
      </w:pPr>
    </w:p>
    <w:sectPr w:rsidR="009F6B8E" w:rsidRPr="009F6B8E" w:rsidSect="009F6B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E97788" w14:textId="77777777" w:rsidR="001F19BE" w:rsidRDefault="001F19BE" w:rsidP="009F6B8E">
      <w:pPr>
        <w:rPr>
          <w:rFonts w:hint="eastAsia"/>
        </w:rPr>
      </w:pPr>
      <w:r>
        <w:separator/>
      </w:r>
    </w:p>
  </w:endnote>
  <w:endnote w:type="continuationSeparator" w:id="0">
    <w:p w14:paraId="216191A2" w14:textId="77777777" w:rsidR="001F19BE" w:rsidRDefault="001F19BE" w:rsidP="009F6B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8F2758" w14:textId="77777777" w:rsidR="001F19BE" w:rsidRDefault="001F19BE" w:rsidP="009F6B8E">
      <w:pPr>
        <w:rPr>
          <w:rFonts w:hint="eastAsia"/>
        </w:rPr>
      </w:pPr>
      <w:r>
        <w:separator/>
      </w:r>
    </w:p>
  </w:footnote>
  <w:footnote w:type="continuationSeparator" w:id="0">
    <w:p w14:paraId="4944FC1C" w14:textId="77777777" w:rsidR="001F19BE" w:rsidRDefault="001F19BE" w:rsidP="009F6B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3377"/>
    <w:rsid w:val="00000F96"/>
    <w:rsid w:val="00024497"/>
    <w:rsid w:val="00063377"/>
    <w:rsid w:val="000664C6"/>
    <w:rsid w:val="000C5DAD"/>
    <w:rsid w:val="000F20F6"/>
    <w:rsid w:val="00104140"/>
    <w:rsid w:val="00167BC5"/>
    <w:rsid w:val="00174B0C"/>
    <w:rsid w:val="001F19BE"/>
    <w:rsid w:val="00243B74"/>
    <w:rsid w:val="00271932"/>
    <w:rsid w:val="00284C16"/>
    <w:rsid w:val="0029614F"/>
    <w:rsid w:val="002B1AB3"/>
    <w:rsid w:val="002D3C98"/>
    <w:rsid w:val="002D5C94"/>
    <w:rsid w:val="002E5BB7"/>
    <w:rsid w:val="002F7966"/>
    <w:rsid w:val="00302FCC"/>
    <w:rsid w:val="00326551"/>
    <w:rsid w:val="0034328B"/>
    <w:rsid w:val="00361CC2"/>
    <w:rsid w:val="003C0006"/>
    <w:rsid w:val="004056B0"/>
    <w:rsid w:val="00420094"/>
    <w:rsid w:val="00475237"/>
    <w:rsid w:val="0051304B"/>
    <w:rsid w:val="0053479C"/>
    <w:rsid w:val="005A42DD"/>
    <w:rsid w:val="005D0A88"/>
    <w:rsid w:val="00610BE4"/>
    <w:rsid w:val="006B0C17"/>
    <w:rsid w:val="006C196F"/>
    <w:rsid w:val="006E3C22"/>
    <w:rsid w:val="00715871"/>
    <w:rsid w:val="007B6E93"/>
    <w:rsid w:val="00906CF8"/>
    <w:rsid w:val="00984A30"/>
    <w:rsid w:val="009941F5"/>
    <w:rsid w:val="009E0A2B"/>
    <w:rsid w:val="009E18FD"/>
    <w:rsid w:val="009F56FB"/>
    <w:rsid w:val="009F6B8E"/>
    <w:rsid w:val="00A744E4"/>
    <w:rsid w:val="00AF26EF"/>
    <w:rsid w:val="00C03A62"/>
    <w:rsid w:val="00C22413"/>
    <w:rsid w:val="00CA3A9F"/>
    <w:rsid w:val="00CF0E2B"/>
    <w:rsid w:val="00D207FD"/>
    <w:rsid w:val="00D20F0A"/>
    <w:rsid w:val="00D62F56"/>
    <w:rsid w:val="00D7033E"/>
    <w:rsid w:val="00E70E38"/>
    <w:rsid w:val="00E90E47"/>
    <w:rsid w:val="00EA3BA3"/>
    <w:rsid w:val="00EB3539"/>
    <w:rsid w:val="00EC7622"/>
    <w:rsid w:val="00F42045"/>
    <w:rsid w:val="00F47EF6"/>
    <w:rsid w:val="00FA1E68"/>
    <w:rsid w:val="00FB4B35"/>
    <w:rsid w:val="00FD6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53C253B7"/>
  <w15:chartTrackingRefBased/>
  <w15:docId w15:val="{E7578FCA-7F54-4679-A235-1C3303276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33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33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33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337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337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337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337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337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337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337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33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33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337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337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6337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33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33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33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33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33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33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33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33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33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33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337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33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337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6337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6B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6B8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6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6B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Ni</dc:creator>
  <cp:keywords/>
  <dc:description/>
  <cp:lastModifiedBy>Yiming Ni</cp:lastModifiedBy>
  <cp:revision>2</cp:revision>
  <dcterms:created xsi:type="dcterms:W3CDTF">2025-11-08T13:00:00Z</dcterms:created>
  <dcterms:modified xsi:type="dcterms:W3CDTF">2025-11-08T13:01:00Z</dcterms:modified>
</cp:coreProperties>
</file>